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7A6" w:rsidRPr="00525613" w:rsidRDefault="006467A6" w:rsidP="006467A6">
      <w:pPr>
        <w:shd w:val="clear" w:color="auto" w:fill="FFFFFF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6467A6" w:rsidRPr="00F8229A" w:rsidRDefault="006467A6" w:rsidP="006467A6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  <w:r w:rsidRPr="00F8229A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Table S3. </w:t>
      </w:r>
      <w:r w:rsidRPr="00F8229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differences in MTs’ characteristics in different cells before and after EMT. </w:t>
      </w:r>
    </w:p>
    <w:tbl>
      <w:tblPr>
        <w:tblW w:w="104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402"/>
        <w:gridCol w:w="1276"/>
        <w:gridCol w:w="1134"/>
        <w:gridCol w:w="850"/>
        <w:gridCol w:w="1134"/>
        <w:gridCol w:w="1134"/>
        <w:gridCol w:w="851"/>
        <w:gridCol w:w="973"/>
        <w:gridCol w:w="850"/>
        <w:gridCol w:w="993"/>
      </w:tblGrid>
      <w:tr w:rsidR="006467A6" w:rsidRPr="00F8229A" w:rsidTr="00D134F4">
        <w:trPr>
          <w:jc w:val="center"/>
        </w:trPr>
        <w:tc>
          <w:tcPr>
            <w:tcW w:w="851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haracteristics</w:t>
            </w:r>
          </w:p>
        </w:tc>
        <w:tc>
          <w:tcPr>
            <w:tcW w:w="402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410" w:type="dxa"/>
            <w:gridSpan w:val="2"/>
            <w:shd w:val="clear" w:color="auto" w:fill="BFBFBF"/>
            <w:vAlign w:val="center"/>
            <w:hideMark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CF-7</w:t>
            </w:r>
          </w:p>
        </w:tc>
        <w:tc>
          <w:tcPr>
            <w:tcW w:w="850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tatistics</w:t>
            </w: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Mann-Whitney</w:t>
            </w:r>
            <w:r w:rsidR="007B313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B313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U </w:t>
            </w: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est)</w:t>
            </w:r>
          </w:p>
        </w:tc>
        <w:tc>
          <w:tcPr>
            <w:tcW w:w="2268" w:type="dxa"/>
            <w:gridSpan w:val="2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-549</w:t>
            </w:r>
          </w:p>
        </w:tc>
        <w:tc>
          <w:tcPr>
            <w:tcW w:w="851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(Mann-Whitney </w:t>
            </w:r>
            <w:r w:rsidR="007B3137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U </w:t>
            </w: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test)</w:t>
            </w:r>
          </w:p>
        </w:tc>
        <w:tc>
          <w:tcPr>
            <w:tcW w:w="1823" w:type="dxa"/>
            <w:gridSpan w:val="2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HaCaT</w:t>
            </w: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(Mann-Whitney </w:t>
            </w:r>
            <w:r w:rsidR="007B3137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U </w:t>
            </w:r>
            <w:bookmarkStart w:id="0" w:name="_GoBack"/>
            <w:bookmarkEnd w:id="0"/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test)</w:t>
            </w:r>
          </w:p>
        </w:tc>
      </w:tr>
      <w:tr w:rsidR="006467A6" w:rsidRPr="00F8229A" w:rsidTr="00D134F4">
        <w:trPr>
          <w:trHeight w:val="330"/>
          <w:jc w:val="center"/>
        </w:trPr>
        <w:tc>
          <w:tcPr>
            <w:tcW w:w="851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efore EMT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850" w:type="dxa"/>
            <w:shd w:val="clear" w:color="auto" w:fill="BFBFBF"/>
            <w:vAlign w:val="center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efore EMT</w:t>
            </w:r>
          </w:p>
        </w:tc>
        <w:tc>
          <w:tcPr>
            <w:tcW w:w="1134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851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73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Before EMT</w:t>
            </w:r>
          </w:p>
        </w:tc>
        <w:tc>
          <w:tcPr>
            <w:tcW w:w="850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993" w:type="dxa"/>
            <w:shd w:val="clear" w:color="auto" w:fill="BFBFBF"/>
          </w:tcPr>
          <w:p w:rsidR="006467A6" w:rsidRPr="00F8229A" w:rsidRDefault="006467A6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Length of plus end growing MTs ( µm)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 w:bidi="en-US"/>
              </w:rPr>
              <w:t>mean ± SD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cell interio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43 ± 1.46 (N=11 cells, 160 MTs)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4.85 ± 1.91 (N=16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158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74 ± 2.09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2 cells, 161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6.34 ± 2.43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(N=12 cells, 104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=0.05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.27 ± 1.7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0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0 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6.73 ± 3.02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(N=10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62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ell marg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.98 ± 1.24 (N=11 cells, 127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09 ± 2.07 (N=16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74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77 ± 1.97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7 cells, 57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.44 ± 2. 05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6 cells, 44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2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64 ± 1.7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0 cells, 7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6.50 ± 2.8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(N=10 cells, 69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8229A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ensity of comets per 1 µm²</w:t>
            </w:r>
          </w:p>
        </w:tc>
        <w:tc>
          <w:tcPr>
            <w:tcW w:w="402" w:type="dxa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cell interi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1 cells, 246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7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7 cells, 257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22 cells, 301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8 cells, 252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8 cells, 323 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92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7 cells, 348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auto"/>
            <w:vAlign w:val="center"/>
            <w:hideMark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ell marg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1 cells, 423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3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7 cells, 445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22 cells, 507 MTs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8 cells, 414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9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8 cells, 1031 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1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7 cells, 1035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=0.02</w:t>
            </w: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ngle (°)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ean ± SD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cell interi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 ± 29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26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44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1 ± 2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24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62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&lt;0.0001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3 ± 33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10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8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7 ± 33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9 cells,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6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1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 ± 30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16 cells, 89 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9 ± 28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17 cells, 87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</w:tr>
      <w:tr w:rsidR="006467A6" w:rsidRPr="00F8229A" w:rsidTr="00D134F4">
        <w:trPr>
          <w:jc w:val="center"/>
        </w:trPr>
        <w:tc>
          <w:tcPr>
            <w:tcW w:w="851" w:type="dxa"/>
            <w:vMerge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ell marg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9 ± 28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26 cells, 185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3 ± 30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24 cells, 278 MTs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1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 ± 34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0 cells, 52 MTs)</w:t>
            </w:r>
          </w:p>
        </w:tc>
        <w:tc>
          <w:tcPr>
            <w:tcW w:w="1134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8 ± 26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9 cells, 47 MTs)</w:t>
            </w:r>
          </w:p>
        </w:tc>
        <w:tc>
          <w:tcPr>
            <w:tcW w:w="851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&lt;0.0001</w:t>
            </w:r>
          </w:p>
        </w:tc>
        <w:tc>
          <w:tcPr>
            <w:tcW w:w="97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4 ± 28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6 cells, 157 MTs)</w:t>
            </w:r>
          </w:p>
        </w:tc>
        <w:tc>
          <w:tcPr>
            <w:tcW w:w="850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2 ± 27</w:t>
            </w: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(N=17 cells, 138 MTs)</w:t>
            </w:r>
          </w:p>
        </w:tc>
        <w:tc>
          <w:tcPr>
            <w:tcW w:w="993" w:type="dxa"/>
            <w:vAlign w:val="center"/>
          </w:tcPr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67A6" w:rsidRPr="00F8229A" w:rsidRDefault="006467A6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229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</w:tr>
    </w:tbl>
    <w:p w:rsidR="0078110F" w:rsidRPr="00F8229A" w:rsidRDefault="0078110F" w:rsidP="0078110F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</w:p>
    <w:p w:rsidR="0078110F" w:rsidRPr="00525613" w:rsidRDefault="0078110F" w:rsidP="0078110F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3567C1" w:rsidRDefault="003567C1"/>
    <w:sectPr w:rsidR="00356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D4"/>
    <w:rsid w:val="001B6B88"/>
    <w:rsid w:val="002F06D4"/>
    <w:rsid w:val="003567C1"/>
    <w:rsid w:val="006467A6"/>
    <w:rsid w:val="0078110F"/>
    <w:rsid w:val="007B3137"/>
    <w:rsid w:val="00D603C7"/>
    <w:rsid w:val="00F8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9E75B9-FF26-4202-8F02-B65A832E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2</Words>
  <Characters>1361</Characters>
  <Application>Microsoft Office Word</Application>
  <DocSecurity>0</DocSecurity>
  <Lines>272</Lines>
  <Paragraphs>154</Paragraphs>
  <ScaleCrop>false</ScaleCrop>
  <Company>SPecialiST RePack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Assel Nurmagambetova</cp:lastModifiedBy>
  <cp:revision>7</cp:revision>
  <dcterms:created xsi:type="dcterms:W3CDTF">2023-08-17T08:24:00Z</dcterms:created>
  <dcterms:modified xsi:type="dcterms:W3CDTF">2023-10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4ffcb73831517278dae90fde2a4cf492d5d5a0a1c6234ad1bc869b12381fe</vt:lpwstr>
  </property>
</Properties>
</file>